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56DE3A" w14:textId="77777777" w:rsidR="000C11B3" w:rsidRPr="00127FAA" w:rsidRDefault="000C11B3" w:rsidP="000C11B3">
      <w:pPr>
        <w:rPr>
          <w:b/>
          <w:bCs/>
          <w:sz w:val="28"/>
          <w:szCs w:val="28"/>
        </w:rPr>
      </w:pPr>
      <w:r>
        <w:rPr>
          <w:rFonts w:ascii="Helvetica Neue" w:hAnsi="Helvetica Neue" w:cs="Helvetica Neue"/>
          <w:b/>
          <w:bCs/>
          <w:color w:val="000000"/>
          <w:sz w:val="28"/>
          <w:szCs w:val="28"/>
        </w:rPr>
        <w:t xml:space="preserve">Supplemental Table </w:t>
      </w:r>
      <w:r w:rsidRPr="00127FAA">
        <w:rPr>
          <w:rFonts w:ascii="Helvetica Neue" w:hAnsi="Helvetica Neue" w:cs="Helvetica Neue"/>
          <w:b/>
          <w:bCs/>
          <w:color w:val="000000"/>
          <w:sz w:val="28"/>
          <w:szCs w:val="28"/>
        </w:rPr>
        <w:t>1. Variables Included in Multivariate Logistic Regression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5"/>
      </w:tblGrid>
      <w:tr w:rsidR="000C11B3" w:rsidRPr="00127FAA" w14:paraId="795C4C93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84357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Variable Name </w:t>
            </w:r>
          </w:p>
        </w:tc>
      </w:tr>
      <w:tr w:rsidR="000C11B3" w:rsidRPr="00127FAA" w14:paraId="4A0593DE" w14:textId="77777777" w:rsidTr="0096303B">
        <w:trPr>
          <w:trHeight w:val="165"/>
        </w:trPr>
        <w:tc>
          <w:tcPr>
            <w:tcW w:w="244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299DD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Age</w:t>
            </w:r>
          </w:p>
        </w:tc>
      </w:tr>
      <w:tr w:rsidR="000C11B3" w:rsidRPr="00127FAA" w14:paraId="3D023529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68AA8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Gender</w:t>
            </w:r>
          </w:p>
        </w:tc>
      </w:tr>
      <w:tr w:rsidR="000C11B3" w:rsidRPr="00127FAA" w14:paraId="53301D08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E2F7A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Race</w:t>
            </w:r>
          </w:p>
        </w:tc>
      </w:tr>
      <w:tr w:rsidR="000C11B3" w:rsidRPr="00127FAA" w14:paraId="7FF35E45" w14:textId="77777777" w:rsidTr="0096303B">
        <w:trPr>
          <w:trHeight w:val="15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6A135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Hispanic Ethnicity</w:t>
            </w:r>
          </w:p>
        </w:tc>
      </w:tr>
      <w:tr w:rsidR="000C11B3" w:rsidRPr="00127FAA" w14:paraId="2B672F4D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46C30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Operative Time</w:t>
            </w:r>
          </w:p>
        </w:tc>
      </w:tr>
      <w:tr w:rsidR="000C11B3" w:rsidRPr="00127FAA" w14:paraId="627F919B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E69DA" w14:textId="77777777" w:rsidR="000C11B3" w:rsidRPr="005753C8" w:rsidRDefault="000C11B3" w:rsidP="0096303B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Surgical Specialty </w:t>
            </w:r>
          </w:p>
        </w:tc>
      </w:tr>
      <w:tr w:rsidR="000C11B3" w:rsidRPr="00127FAA" w14:paraId="08A5DA96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1D71A" w14:textId="77777777" w:rsidR="000C11B3" w:rsidRPr="00127FAA" w:rsidRDefault="000C11B3" w:rsidP="0096303B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urgery Type</w:t>
            </w:r>
          </w:p>
        </w:tc>
      </w:tr>
      <w:tr w:rsidR="000C11B3" w:rsidRPr="00127FAA" w14:paraId="14C57CC1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F73AC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Inpatient/Outpatient</w:t>
            </w:r>
          </w:p>
        </w:tc>
      </w:tr>
      <w:tr w:rsidR="000C11B3" w:rsidRPr="00127FAA" w14:paraId="4AB240C5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FC7D5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Obesity</w:t>
            </w:r>
          </w:p>
        </w:tc>
      </w:tr>
      <w:tr w:rsidR="000C11B3" w:rsidRPr="00127FAA" w14:paraId="45A389DD" w14:textId="77777777" w:rsidTr="0096303B">
        <w:trPr>
          <w:trHeight w:val="16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BB24A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Diabetes</w:t>
            </w:r>
          </w:p>
        </w:tc>
      </w:tr>
      <w:tr w:rsidR="000C11B3" w:rsidRPr="00127FAA" w14:paraId="6DA78BBA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CB9FB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Dyspnea </w:t>
            </w:r>
          </w:p>
        </w:tc>
      </w:tr>
      <w:tr w:rsidR="000C11B3" w:rsidRPr="00127FAA" w14:paraId="0668C4CA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84B97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Functional Health Status</w:t>
            </w:r>
          </w:p>
        </w:tc>
      </w:tr>
      <w:tr w:rsidR="000C11B3" w:rsidRPr="00127FAA" w14:paraId="75A9FB72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22031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Ascites</w:t>
            </w:r>
          </w:p>
        </w:tc>
      </w:tr>
      <w:tr w:rsidR="000C11B3" w:rsidRPr="00127FAA" w14:paraId="12C9E994" w14:textId="77777777" w:rsidTr="0096303B">
        <w:trPr>
          <w:trHeight w:val="34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04A2A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Heart Failure in 30 days before surgery </w:t>
            </w:r>
          </w:p>
        </w:tc>
      </w:tr>
      <w:tr w:rsidR="000C11B3" w:rsidRPr="00127FAA" w14:paraId="4DF99B95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28EB5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Hypertension requiring medication</w:t>
            </w:r>
          </w:p>
        </w:tc>
      </w:tr>
      <w:tr w:rsidR="000C11B3" w:rsidRPr="00127FAA" w14:paraId="5433B1B9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27732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Acute renal failure</w:t>
            </w:r>
          </w:p>
        </w:tc>
      </w:tr>
      <w:tr w:rsidR="000C11B3" w:rsidRPr="00127FAA" w14:paraId="55622CB3" w14:textId="77777777" w:rsidTr="0096303B">
        <w:trPr>
          <w:trHeight w:val="16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5EA16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History of Severe COPD</w:t>
            </w:r>
          </w:p>
        </w:tc>
      </w:tr>
      <w:tr w:rsidR="000C11B3" w:rsidRPr="00127FAA" w14:paraId="3819F702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9BFA5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Currently on Dialysis</w:t>
            </w:r>
          </w:p>
        </w:tc>
      </w:tr>
      <w:tr w:rsidR="000C11B3" w:rsidRPr="00127FAA" w14:paraId="5F743593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5C7F0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Open Wound/Wound Infection</w:t>
            </w:r>
          </w:p>
        </w:tc>
      </w:tr>
      <w:tr w:rsidR="000C11B3" w:rsidRPr="00127FAA" w14:paraId="70B3C615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83E1E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Immunosuppressive therapy</w:t>
            </w:r>
          </w:p>
        </w:tc>
      </w:tr>
      <w:tr w:rsidR="000C11B3" w:rsidRPr="00127FAA" w14:paraId="4604E251" w14:textId="77777777" w:rsidTr="0096303B">
        <w:trPr>
          <w:trHeight w:val="16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314E1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Malnourishment</w:t>
            </w:r>
          </w:p>
        </w:tc>
      </w:tr>
      <w:tr w:rsidR="000C11B3" w:rsidRPr="00127FAA" w14:paraId="597CD37D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B0A74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Bleeding Disorders</w:t>
            </w:r>
          </w:p>
        </w:tc>
      </w:tr>
      <w:tr w:rsidR="000C11B3" w:rsidRPr="00127FAA" w14:paraId="7F843D40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A49F7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Current Smoker within One Year</w:t>
            </w:r>
          </w:p>
        </w:tc>
      </w:tr>
      <w:tr w:rsidR="000C11B3" w:rsidRPr="00127FAA" w14:paraId="117FBDF6" w14:textId="77777777" w:rsidTr="0096303B">
        <w:trPr>
          <w:trHeight w:val="54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ECD1E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Preop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erative</w:t>
            </w: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ransfusion of </w:t>
            </w:r>
            <w:r w:rsidRPr="00467290">
              <w:rPr>
                <w:rFonts w:ascii="Helvetica Neue" w:hAnsi="Helvetica Neue"/>
                <w:color w:val="000000"/>
                <w:sz w:val="15"/>
                <w:szCs w:val="15"/>
              </w:rPr>
              <w:t>≥</w:t>
            </w: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1 unit of whole/packed RBCs in 72 hours prior to surgery</w:t>
            </w:r>
          </w:p>
        </w:tc>
      </w:tr>
      <w:tr w:rsidR="000C11B3" w:rsidRPr="00127FAA" w14:paraId="656E9022" w14:textId="77777777" w:rsidTr="0096303B">
        <w:trPr>
          <w:trHeight w:val="16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73379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ASA classification</w:t>
            </w:r>
          </w:p>
        </w:tc>
      </w:tr>
      <w:tr w:rsidR="000C11B3" w:rsidRPr="00127FAA" w14:paraId="4F565B74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C46D6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Ventilator dependent</w:t>
            </w:r>
          </w:p>
        </w:tc>
      </w:tr>
      <w:tr w:rsidR="000C11B3" w:rsidRPr="00127FAA" w14:paraId="64CF3B20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F5791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Systemic sepsis</w:t>
            </w:r>
          </w:p>
        </w:tc>
      </w:tr>
      <w:tr w:rsidR="000C11B3" w:rsidRPr="00127FAA" w14:paraId="3EB36C91" w14:textId="77777777" w:rsidTr="0096303B">
        <w:trPr>
          <w:trHeight w:val="16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C3893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Disseminated cancer</w:t>
            </w:r>
          </w:p>
        </w:tc>
      </w:tr>
      <w:tr w:rsidR="000C11B3" w:rsidRPr="00127FAA" w14:paraId="5F7A9BA8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8D89C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Transfer status</w:t>
            </w:r>
          </w:p>
        </w:tc>
      </w:tr>
      <w:tr w:rsidR="000C11B3" w:rsidRPr="00127FAA" w14:paraId="3FCE4414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264B4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Elective surgery</w:t>
            </w:r>
          </w:p>
        </w:tc>
      </w:tr>
      <w:tr w:rsidR="000C11B3" w:rsidRPr="00127FAA" w14:paraId="6592291A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68250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Emergency case</w:t>
            </w:r>
          </w:p>
        </w:tc>
      </w:tr>
      <w:tr w:rsidR="000C11B3" w:rsidRPr="00127FAA" w14:paraId="2E2EF7EE" w14:textId="77777777" w:rsidTr="0096303B">
        <w:trPr>
          <w:trHeight w:val="16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FB5D2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Wound classification</w:t>
            </w:r>
          </w:p>
        </w:tc>
      </w:tr>
      <w:tr w:rsidR="000C11B3" w:rsidRPr="00127FAA" w14:paraId="66B0C879" w14:textId="77777777" w:rsidTr="0096303B">
        <w:trPr>
          <w:trHeight w:val="36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A399B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Days from Hospital Admission to Operation</w:t>
            </w:r>
          </w:p>
        </w:tc>
      </w:tr>
      <w:tr w:rsidR="000C11B3" w:rsidRPr="00127FAA" w14:paraId="6C03D0B1" w14:textId="77777777" w:rsidTr="0096303B">
        <w:trPr>
          <w:trHeight w:val="180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7A9A4" w14:textId="77777777" w:rsidR="000C11B3" w:rsidRPr="00127FAA" w:rsidRDefault="000C11B3" w:rsidP="0096303B">
            <w:pPr>
              <w:jc w:val="center"/>
            </w:pPr>
            <w:r w:rsidRPr="00127FAA">
              <w:rPr>
                <w:rFonts w:ascii="Helvetica Neue" w:hAnsi="Helvetica Neue"/>
                <w:color w:val="000000"/>
                <w:sz w:val="15"/>
                <w:szCs w:val="15"/>
              </w:rPr>
              <w:t>Principal Anesthesia Technique</w:t>
            </w:r>
          </w:p>
        </w:tc>
      </w:tr>
    </w:tbl>
    <w:p w14:paraId="696A0784" w14:textId="77777777" w:rsidR="000C11B3" w:rsidRDefault="000C11B3" w:rsidP="000C11B3"/>
    <w:p w14:paraId="23AF3E7A" w14:textId="77777777" w:rsidR="000C11B3" w:rsidRDefault="000C11B3" w:rsidP="000C11B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FC9AE6" w14:textId="77777777" w:rsidR="000C11B3" w:rsidRDefault="000C11B3" w:rsidP="000C11B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CF3575" w14:textId="77777777" w:rsidR="000C11B3" w:rsidRDefault="000C11B3" w:rsidP="000C11B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42A36B" w14:textId="77777777" w:rsidR="000C11B3" w:rsidRDefault="000C11B3" w:rsidP="000C11B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841882" w14:textId="77777777" w:rsidR="000C11B3" w:rsidRDefault="000C11B3" w:rsidP="000C11B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AD2EDC" w14:textId="77777777" w:rsidR="000C11B3" w:rsidRDefault="000C11B3" w:rsidP="000C11B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3C4E99" w14:textId="04681FCC" w:rsidR="00067355" w:rsidRDefault="00067355"/>
    <w:sectPr w:rsidR="00067355" w:rsidSect="000C11B3">
      <w:footerReference w:type="even" r:id="rId4"/>
      <w:footerReference w:type="default" r:id="rId5"/>
      <w:pgSz w:w="12240" w:h="15840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17847741"/>
      <w:docPartObj>
        <w:docPartGallery w:val="Page Numbers (Bottom of Page)"/>
        <w:docPartUnique/>
      </w:docPartObj>
    </w:sdtPr>
    <w:sdtContent>
      <w:p w14:paraId="7CEB7C85" w14:textId="77777777" w:rsidR="00000000" w:rsidRDefault="00000000" w:rsidP="009106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14E8E8" w14:textId="77777777" w:rsidR="00000000" w:rsidRDefault="00000000" w:rsidP="003175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66695714"/>
      <w:docPartObj>
        <w:docPartGallery w:val="Page Numbers (Bottom of Page)"/>
        <w:docPartUnique/>
      </w:docPartObj>
    </w:sdtPr>
    <w:sdtContent>
      <w:p w14:paraId="63D93C11" w14:textId="77777777" w:rsidR="00000000" w:rsidRDefault="00000000" w:rsidP="009106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E2486C" w14:textId="77777777" w:rsidR="00000000" w:rsidRDefault="00000000" w:rsidP="0031750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F19"/>
    <w:rsid w:val="00000782"/>
    <w:rsid w:val="00021911"/>
    <w:rsid w:val="00031535"/>
    <w:rsid w:val="00046B95"/>
    <w:rsid w:val="00047257"/>
    <w:rsid w:val="00052AB2"/>
    <w:rsid w:val="00067355"/>
    <w:rsid w:val="00075247"/>
    <w:rsid w:val="0007593C"/>
    <w:rsid w:val="00081CCD"/>
    <w:rsid w:val="00083E3E"/>
    <w:rsid w:val="00090356"/>
    <w:rsid w:val="000B690F"/>
    <w:rsid w:val="000C11B3"/>
    <w:rsid w:val="000C7F8E"/>
    <w:rsid w:val="0011194C"/>
    <w:rsid w:val="00135A32"/>
    <w:rsid w:val="001507A5"/>
    <w:rsid w:val="0015765C"/>
    <w:rsid w:val="00166BF5"/>
    <w:rsid w:val="00184555"/>
    <w:rsid w:val="001C1A47"/>
    <w:rsid w:val="001C50D4"/>
    <w:rsid w:val="001D5319"/>
    <w:rsid w:val="001E6B7A"/>
    <w:rsid w:val="001F38D3"/>
    <w:rsid w:val="002050EF"/>
    <w:rsid w:val="002060C6"/>
    <w:rsid w:val="002135C4"/>
    <w:rsid w:val="002148EC"/>
    <w:rsid w:val="00220A96"/>
    <w:rsid w:val="002316A7"/>
    <w:rsid w:val="002342C6"/>
    <w:rsid w:val="00245664"/>
    <w:rsid w:val="00250437"/>
    <w:rsid w:val="0027684D"/>
    <w:rsid w:val="002A087B"/>
    <w:rsid w:val="002C5910"/>
    <w:rsid w:val="002D0A3E"/>
    <w:rsid w:val="002D1303"/>
    <w:rsid w:val="002E3233"/>
    <w:rsid w:val="003163B2"/>
    <w:rsid w:val="003254F4"/>
    <w:rsid w:val="003260B6"/>
    <w:rsid w:val="00330D30"/>
    <w:rsid w:val="00335D23"/>
    <w:rsid w:val="003573C4"/>
    <w:rsid w:val="003B01B9"/>
    <w:rsid w:val="003B4492"/>
    <w:rsid w:val="003B655D"/>
    <w:rsid w:val="00405329"/>
    <w:rsid w:val="00415F70"/>
    <w:rsid w:val="00420200"/>
    <w:rsid w:val="00423B8C"/>
    <w:rsid w:val="004374DC"/>
    <w:rsid w:val="00445FE6"/>
    <w:rsid w:val="0045293E"/>
    <w:rsid w:val="00455BE0"/>
    <w:rsid w:val="004661B2"/>
    <w:rsid w:val="00473F1C"/>
    <w:rsid w:val="00480965"/>
    <w:rsid w:val="00494123"/>
    <w:rsid w:val="004A6900"/>
    <w:rsid w:val="004B5623"/>
    <w:rsid w:val="004D4780"/>
    <w:rsid w:val="00510251"/>
    <w:rsid w:val="00553351"/>
    <w:rsid w:val="00573746"/>
    <w:rsid w:val="005778D7"/>
    <w:rsid w:val="0058209A"/>
    <w:rsid w:val="00597425"/>
    <w:rsid w:val="005A350B"/>
    <w:rsid w:val="005B082F"/>
    <w:rsid w:val="005C1379"/>
    <w:rsid w:val="005D446C"/>
    <w:rsid w:val="005E2F41"/>
    <w:rsid w:val="005F1944"/>
    <w:rsid w:val="005F1D58"/>
    <w:rsid w:val="006141DA"/>
    <w:rsid w:val="00631C16"/>
    <w:rsid w:val="00650522"/>
    <w:rsid w:val="00653787"/>
    <w:rsid w:val="00665A61"/>
    <w:rsid w:val="00666F90"/>
    <w:rsid w:val="00684F7A"/>
    <w:rsid w:val="006B58E3"/>
    <w:rsid w:val="006C0BE0"/>
    <w:rsid w:val="006C2771"/>
    <w:rsid w:val="006D7DBF"/>
    <w:rsid w:val="006E2B3D"/>
    <w:rsid w:val="006E4EBA"/>
    <w:rsid w:val="006E7D10"/>
    <w:rsid w:val="0072163D"/>
    <w:rsid w:val="00731E0A"/>
    <w:rsid w:val="00740B90"/>
    <w:rsid w:val="00765263"/>
    <w:rsid w:val="00771FCD"/>
    <w:rsid w:val="00773A8B"/>
    <w:rsid w:val="007871E6"/>
    <w:rsid w:val="007904F7"/>
    <w:rsid w:val="007B6793"/>
    <w:rsid w:val="007F54F0"/>
    <w:rsid w:val="00814144"/>
    <w:rsid w:val="008542FD"/>
    <w:rsid w:val="008635C2"/>
    <w:rsid w:val="00884934"/>
    <w:rsid w:val="008D073C"/>
    <w:rsid w:val="008D78EF"/>
    <w:rsid w:val="008E271C"/>
    <w:rsid w:val="008E7EE7"/>
    <w:rsid w:val="009553BA"/>
    <w:rsid w:val="009600A5"/>
    <w:rsid w:val="009745C6"/>
    <w:rsid w:val="00996D6A"/>
    <w:rsid w:val="009C35BA"/>
    <w:rsid w:val="009C366F"/>
    <w:rsid w:val="009D2419"/>
    <w:rsid w:val="009D7621"/>
    <w:rsid w:val="009E01B7"/>
    <w:rsid w:val="00A01A03"/>
    <w:rsid w:val="00A10F29"/>
    <w:rsid w:val="00A22984"/>
    <w:rsid w:val="00A36E15"/>
    <w:rsid w:val="00A42DD7"/>
    <w:rsid w:val="00A43690"/>
    <w:rsid w:val="00A55028"/>
    <w:rsid w:val="00A55585"/>
    <w:rsid w:val="00AA6C46"/>
    <w:rsid w:val="00AB61E3"/>
    <w:rsid w:val="00AC40B9"/>
    <w:rsid w:val="00AF3F95"/>
    <w:rsid w:val="00B00346"/>
    <w:rsid w:val="00B03B5B"/>
    <w:rsid w:val="00B05808"/>
    <w:rsid w:val="00B10A69"/>
    <w:rsid w:val="00B11A03"/>
    <w:rsid w:val="00B12ACA"/>
    <w:rsid w:val="00B16FE0"/>
    <w:rsid w:val="00B2589D"/>
    <w:rsid w:val="00B8116D"/>
    <w:rsid w:val="00B81C50"/>
    <w:rsid w:val="00B83F16"/>
    <w:rsid w:val="00B84091"/>
    <w:rsid w:val="00BA104A"/>
    <w:rsid w:val="00BA434D"/>
    <w:rsid w:val="00BB054C"/>
    <w:rsid w:val="00BF16F6"/>
    <w:rsid w:val="00C12046"/>
    <w:rsid w:val="00C15D4F"/>
    <w:rsid w:val="00C76407"/>
    <w:rsid w:val="00C8407F"/>
    <w:rsid w:val="00C9405E"/>
    <w:rsid w:val="00C97FDF"/>
    <w:rsid w:val="00CA7A21"/>
    <w:rsid w:val="00CB1CD0"/>
    <w:rsid w:val="00CC691D"/>
    <w:rsid w:val="00CE7DD4"/>
    <w:rsid w:val="00D32D43"/>
    <w:rsid w:val="00D76EAE"/>
    <w:rsid w:val="00D85F19"/>
    <w:rsid w:val="00D87382"/>
    <w:rsid w:val="00D87834"/>
    <w:rsid w:val="00DA1412"/>
    <w:rsid w:val="00DA6B6C"/>
    <w:rsid w:val="00DC2C46"/>
    <w:rsid w:val="00DD4F99"/>
    <w:rsid w:val="00DE5233"/>
    <w:rsid w:val="00DF757F"/>
    <w:rsid w:val="00E135C5"/>
    <w:rsid w:val="00E227BB"/>
    <w:rsid w:val="00E23E4E"/>
    <w:rsid w:val="00E55F5C"/>
    <w:rsid w:val="00E656BE"/>
    <w:rsid w:val="00EA7F9E"/>
    <w:rsid w:val="00EB171D"/>
    <w:rsid w:val="00EB4FDA"/>
    <w:rsid w:val="00EB67E1"/>
    <w:rsid w:val="00EC3C4A"/>
    <w:rsid w:val="00EE2CA9"/>
    <w:rsid w:val="00EF57D5"/>
    <w:rsid w:val="00F13DAC"/>
    <w:rsid w:val="00F159A9"/>
    <w:rsid w:val="00F22636"/>
    <w:rsid w:val="00F27ED6"/>
    <w:rsid w:val="00F31F50"/>
    <w:rsid w:val="00F46AFC"/>
    <w:rsid w:val="00F57A11"/>
    <w:rsid w:val="00F679D7"/>
    <w:rsid w:val="00F902F1"/>
    <w:rsid w:val="00FA0176"/>
    <w:rsid w:val="00FB2255"/>
    <w:rsid w:val="00FF43A7"/>
    <w:rsid w:val="00FF55F6"/>
    <w:rsid w:val="00FF68DD"/>
    <w:rsid w:val="00FF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6A641"/>
  <w14:defaultImageDpi w14:val="32767"/>
  <w15:chartTrackingRefBased/>
  <w15:docId w15:val="{FD0CDDE6-9CA2-F343-8F96-75A03F650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11B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11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1B3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C11B3"/>
  </w:style>
  <w:style w:type="character" w:styleId="LineNumber">
    <w:name w:val="line number"/>
    <w:basedOn w:val="DefaultParagraphFont"/>
    <w:uiPriority w:val="99"/>
    <w:semiHidden/>
    <w:unhideWhenUsed/>
    <w:rsid w:val="000C1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esh Bajaj</dc:creator>
  <cp:keywords/>
  <dc:description/>
  <cp:lastModifiedBy>Anitesh Bajaj</cp:lastModifiedBy>
  <cp:revision>2</cp:revision>
  <dcterms:created xsi:type="dcterms:W3CDTF">2024-09-09T15:11:00Z</dcterms:created>
  <dcterms:modified xsi:type="dcterms:W3CDTF">2024-09-09T15:11:00Z</dcterms:modified>
</cp:coreProperties>
</file>